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9EEDF" w14:textId="2ABF5C32" w:rsidR="005A1C4D" w:rsidRPr="006B0670" w:rsidRDefault="00855956" w:rsidP="005A1C4D">
      <w:pPr>
        <w:pStyle w:val="Heading1"/>
        <w:rPr>
          <w:rFonts w:eastAsia="Calibri"/>
          <w:lang w:val="en-GB"/>
        </w:rPr>
      </w:pPr>
      <w:r w:rsidRPr="00052B06">
        <w:t>Supplementary Material 1</w:t>
      </w:r>
      <w:r>
        <w:rPr>
          <w:lang w:val="en-US"/>
        </w:rPr>
        <w:t xml:space="preserve">: </w:t>
      </w:r>
      <w:r w:rsidRPr="006B0670">
        <w:rPr>
          <w:rFonts w:eastAsia="Calibri"/>
          <w:lang w:val="en-GB"/>
        </w:rPr>
        <w:t xml:space="preserve">Data Collection Form </w:t>
      </w:r>
      <w:r w:rsidR="00041213">
        <w:rPr>
          <w:rFonts w:eastAsia="Calibri"/>
          <w:lang w:val="en-GB"/>
        </w:rPr>
        <w:t>(Maternal and Neonatal)</w:t>
      </w:r>
    </w:p>
    <w:p w14:paraId="1C8DDEE5" w14:textId="77777777" w:rsidR="005A1C4D" w:rsidRPr="006B0670" w:rsidRDefault="005A1C4D" w:rsidP="005A1C4D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Hlk75849651"/>
      <w:r w:rsidRPr="006B0670">
        <w:rPr>
          <w:rFonts w:ascii="Times New Roman" w:eastAsia="Calibri" w:hAnsi="Times New Roman" w:cs="Times New Roman"/>
          <w:b/>
          <w:sz w:val="24"/>
          <w:szCs w:val="24"/>
          <w:lang w:val="en-GB"/>
        </w:rPr>
        <w:t>DATA COLLECTION FORM FOR NEONATES</w:t>
      </w:r>
    </w:p>
    <w:p w14:paraId="09ACB0AA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Hlk52883337"/>
      <w:r w:rsidRPr="006B0670">
        <w:rPr>
          <w:rFonts w:ascii="Times New Roman" w:eastAsia="Calibri" w:hAnsi="Times New Roman" w:cs="Times New Roman"/>
          <w:sz w:val="24"/>
          <w:szCs w:val="24"/>
          <w:lang w:val="en-GB"/>
        </w:rPr>
        <w:t>SECTION A: SOCIO-DEMOGRAPHIC INFORMATION FOR MOTHERS OF NEON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3667"/>
        <w:gridCol w:w="4230"/>
      </w:tblGrid>
      <w:tr w:rsidR="005A1C4D" w:rsidRPr="006B0670" w14:paraId="4419BED3" w14:textId="77777777" w:rsidTr="0092568D">
        <w:tc>
          <w:tcPr>
            <w:tcW w:w="558" w:type="dxa"/>
          </w:tcPr>
          <w:p w14:paraId="4102297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67" w:type="dxa"/>
          </w:tcPr>
          <w:p w14:paraId="0AFCE364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number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4230" w:type="dxa"/>
          </w:tcPr>
          <w:p w14:paraId="22AC392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rticipant number/day/month of year)</w:t>
            </w:r>
          </w:p>
        </w:tc>
      </w:tr>
      <w:tr w:rsidR="005A1C4D" w:rsidRPr="006B0670" w14:paraId="5B1D31CB" w14:textId="77777777" w:rsidTr="0092568D">
        <w:tc>
          <w:tcPr>
            <w:tcW w:w="558" w:type="dxa"/>
          </w:tcPr>
          <w:p w14:paraId="2ABA71D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667" w:type="dxa"/>
          </w:tcPr>
          <w:p w14:paraId="4DADAF4D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ence</w:t>
            </w:r>
          </w:p>
        </w:tc>
        <w:tc>
          <w:tcPr>
            <w:tcW w:w="4230" w:type="dxa"/>
          </w:tcPr>
          <w:p w14:paraId="1B2AFC49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3541A6F2" w14:textId="77777777" w:rsidTr="0092568D">
        <w:tc>
          <w:tcPr>
            <w:tcW w:w="558" w:type="dxa"/>
          </w:tcPr>
          <w:p w14:paraId="0A0C183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67" w:type="dxa"/>
          </w:tcPr>
          <w:p w14:paraId="0D096C78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</w:t>
            </w:r>
          </w:p>
          <w:p w14:paraId="3D92E873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estational age by LMP</w:t>
            </w:r>
          </w:p>
          <w:p w14:paraId="47EC47BD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estational age by Ballard’s score</w:t>
            </w:r>
          </w:p>
        </w:tc>
        <w:tc>
          <w:tcPr>
            <w:tcW w:w="4230" w:type="dxa"/>
          </w:tcPr>
          <w:p w14:paraId="4E88EDD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18EBD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Start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proofErr w:type="gramEnd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leted weeks)</w:t>
            </w:r>
          </w:p>
          <w:p w14:paraId="351D047B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Start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proofErr w:type="gramEnd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leted weeks)</w:t>
            </w:r>
          </w:p>
        </w:tc>
      </w:tr>
      <w:bookmarkEnd w:id="1"/>
    </w:tbl>
    <w:p w14:paraId="32AE5799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5635F92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B0670">
        <w:rPr>
          <w:rFonts w:ascii="Times New Roman" w:eastAsia="Calibri" w:hAnsi="Times New Roman" w:cs="Times New Roman"/>
          <w:sz w:val="24"/>
          <w:szCs w:val="24"/>
          <w:lang w:val="en-GB"/>
        </w:rPr>
        <w:t>SECTION B: LABOUR PROCESS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468"/>
        <w:gridCol w:w="5040"/>
        <w:gridCol w:w="3307"/>
      </w:tblGrid>
      <w:tr w:rsidR="005A1C4D" w:rsidRPr="006B0670" w14:paraId="0AB12500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65FD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53130780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6D7D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red or not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2A00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Yes, 1 = No</w:t>
            </w:r>
          </w:p>
        </w:tc>
      </w:tr>
      <w:tr w:rsidR="005A1C4D" w:rsidRPr="006B0670" w14:paraId="479A5CC4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53449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3B2B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labour (in number of completed hours)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B8998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2FE95831" w14:textId="77777777" w:rsidTr="0092568D">
        <w:trPr>
          <w:trHeight w:val="467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5AF29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D7736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uction of labour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318C1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Yes, 1 = No</w:t>
            </w:r>
          </w:p>
        </w:tc>
      </w:tr>
      <w:tr w:rsidR="005A1C4D" w:rsidRPr="006B0670" w14:paraId="3B794CEE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E90C7F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11C8E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</w:t>
            </w:r>
            <w:proofErr w:type="gramStart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proofErr w:type="gramEnd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at was the indication?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16B2B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7464C0F9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890720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E3271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 of delivery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5FC71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vaginal delivery 1=instrumental vaginal delivery 2=caesarean section</w:t>
            </w:r>
          </w:p>
        </w:tc>
      </w:tr>
      <w:tr w:rsidR="005A1C4D" w:rsidRPr="006B0670" w14:paraId="1E5B0A9A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4BFC94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2597CC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indication (for 1 and 2 only)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D6BBE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6ABF19C5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280B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11DAF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of delivery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CB2A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 morning, 1=afternoon, 2=evening, 3=night</w:t>
            </w:r>
          </w:p>
        </w:tc>
      </w:tr>
      <w:bookmarkEnd w:id="2"/>
    </w:tbl>
    <w:p w14:paraId="404C77A1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0A977AC" w14:textId="77777777" w:rsidR="00041213" w:rsidRDefault="00041213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509625E4" w14:textId="0A40BD43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B0670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SECTION C:    ASSESSMENT OF THE NEONATE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576"/>
        <w:gridCol w:w="3912"/>
        <w:gridCol w:w="4327"/>
      </w:tblGrid>
      <w:tr w:rsidR="005A1C4D" w:rsidRPr="006B0670" w14:paraId="71D849BF" w14:textId="77777777" w:rsidTr="0092568D">
        <w:trPr>
          <w:trHeight w:val="2960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2B3883D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32263A5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GAR score (1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5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10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)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95C78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: </w:t>
            </w:r>
          </w:p>
          <w:p w14:paraId="397D5643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=</w:t>
            </w:r>
          </w:p>
          <w:p w14:paraId="18632D1F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</w:t>
            </w:r>
          </w:p>
          <w:p w14:paraId="2FC6BD81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 =  </w:t>
            </w:r>
          </w:p>
          <w:p w14:paraId="7660BD06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= </w:t>
            </w:r>
          </w:p>
          <w:p w14:paraId="78409419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</w:t>
            </w:r>
          </w:p>
          <w:p w14:paraId="607E8C46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=</w:t>
            </w:r>
          </w:p>
        </w:tc>
      </w:tr>
      <w:tr w:rsidR="005A1C4D" w:rsidRPr="006B0670" w14:paraId="2BD8EA94" w14:textId="77777777" w:rsidTr="0092568D">
        <w:trPr>
          <w:trHeight w:val="2870"/>
        </w:trPr>
        <w:tc>
          <w:tcPr>
            <w:tcW w:w="4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9208F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6DD666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6E085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: </w:t>
            </w:r>
          </w:p>
          <w:p w14:paraId="32A02383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=  </w:t>
            </w:r>
          </w:p>
          <w:p w14:paraId="447F2039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=  </w:t>
            </w:r>
          </w:p>
          <w:p w14:paraId="5C03F70F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 =  </w:t>
            </w:r>
          </w:p>
          <w:p w14:paraId="1F29D7D0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=  </w:t>
            </w:r>
          </w:p>
          <w:p w14:paraId="2349067A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</w:t>
            </w:r>
          </w:p>
          <w:p w14:paraId="438A4DD6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=</w:t>
            </w:r>
          </w:p>
        </w:tc>
      </w:tr>
      <w:tr w:rsidR="005A1C4D" w:rsidRPr="006B0670" w14:paraId="35192B50" w14:textId="77777777" w:rsidTr="0092568D">
        <w:trPr>
          <w:trHeight w:val="2888"/>
        </w:trPr>
        <w:tc>
          <w:tcPr>
            <w:tcW w:w="4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BEF7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E1E1D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62ABC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: </w:t>
            </w:r>
          </w:p>
          <w:p w14:paraId="17C22CDD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=  </w:t>
            </w:r>
          </w:p>
          <w:p w14:paraId="0F3FE777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=  </w:t>
            </w:r>
          </w:p>
          <w:p w14:paraId="219F7728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 =  </w:t>
            </w:r>
          </w:p>
          <w:p w14:paraId="7DAAF279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=  </w:t>
            </w:r>
          </w:p>
          <w:p w14:paraId="22250DF6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</w:t>
            </w:r>
          </w:p>
          <w:p w14:paraId="02954F8B" w14:textId="77777777" w:rsidR="005A1C4D" w:rsidRPr="006B0670" w:rsidRDefault="005A1C4D" w:rsidP="00925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=</w:t>
            </w:r>
          </w:p>
        </w:tc>
      </w:tr>
      <w:tr w:rsidR="005A1C4D" w:rsidRPr="006B0670" w14:paraId="2968CB73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F6F2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8533B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scored the baby?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DE86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Student 1=Midwife 2=Paediatric resident 3=Paediatric consultant</w:t>
            </w:r>
          </w:p>
        </w:tc>
      </w:tr>
      <w:tr w:rsidR="005A1C4D" w:rsidRPr="006B0670" w14:paraId="07887570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1B81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F5458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cadre of midwife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38A9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diploma, 1=BSc, 2=MSc, 3=Others</w:t>
            </w:r>
          </w:p>
        </w:tc>
      </w:tr>
      <w:tr w:rsidR="005A1C4D" w:rsidRPr="006B0670" w14:paraId="4F3B54DE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DEE2E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71FCB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ilical cord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birth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B9AB7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63F6CF3B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3A230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1E79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ilical cord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fifth minute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EC274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73168F37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8FB47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C9B66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27244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male, 1=female</w:t>
            </w:r>
          </w:p>
        </w:tc>
      </w:tr>
      <w:tr w:rsidR="005A1C4D" w:rsidRPr="006B0670" w14:paraId="11A5B453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11C21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0EE3C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(In g)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0623E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722B682D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398CA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93F8C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circumference (in cm)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7A03F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1C4D" w:rsidRPr="006B0670" w14:paraId="109AAC02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877A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29AA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seizures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2FA57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= Yes, 0 = No</w:t>
            </w:r>
          </w:p>
        </w:tc>
      </w:tr>
      <w:tr w:rsidR="005A1C4D" w:rsidRPr="006B0670" w14:paraId="7DE82185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57862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80F28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 to 18 above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A5D47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at birth</w:t>
            </w:r>
          </w:p>
          <w:p w14:paraId="41B94E46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= &lt;6hrs</w:t>
            </w:r>
          </w:p>
          <w:p w14:paraId="7CFCB954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= 6-12hrs</w:t>
            </w:r>
          </w:p>
          <w:p w14:paraId="065ECCEC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= 12-24hrs</w:t>
            </w:r>
          </w:p>
        </w:tc>
      </w:tr>
      <w:tr w:rsidR="005A1C4D" w:rsidRPr="006B0670" w14:paraId="795B8800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AD677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2637B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altered tone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F2DC3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Yes, 0 = No</w:t>
            </w:r>
          </w:p>
        </w:tc>
      </w:tr>
      <w:tr w:rsidR="005A1C4D" w:rsidRPr="006B0670" w14:paraId="524B0CAC" w14:textId="77777777" w:rsidTr="0092568D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D5313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8C91C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 to 20 above</w:t>
            </w:r>
          </w:p>
        </w:tc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FC68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at birth</w:t>
            </w:r>
          </w:p>
          <w:p w14:paraId="541AF553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= &lt;6hrs</w:t>
            </w:r>
          </w:p>
          <w:p w14:paraId="29425F4C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= 6-12hrs</w:t>
            </w:r>
          </w:p>
          <w:p w14:paraId="724EC0E5" w14:textId="77777777" w:rsidR="005A1C4D" w:rsidRPr="006B0670" w:rsidRDefault="005A1C4D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= 12-24hrs</w:t>
            </w:r>
          </w:p>
        </w:tc>
      </w:tr>
      <w:bookmarkEnd w:id="0"/>
    </w:tbl>
    <w:p w14:paraId="24320983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EA3B710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9B2BDCC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92824E9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41CC467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6EA78160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B1B3789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E2E5FC1" w14:textId="77777777" w:rsidR="005A1C4D" w:rsidRPr="006B0670" w:rsidRDefault="005A1C4D" w:rsidP="005A1C4D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sectPr w:rsidR="005A1C4D" w:rsidRPr="006B0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454E9"/>
    <w:multiLevelType w:val="hybridMultilevel"/>
    <w:tmpl w:val="340C2B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61891"/>
    <w:multiLevelType w:val="hybridMultilevel"/>
    <w:tmpl w:val="26DC481A"/>
    <w:lvl w:ilvl="0" w:tplc="B958DC2C">
      <w:numFmt w:val="bullet"/>
      <w:lvlText w:val="-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1526362965">
    <w:abstractNumId w:val="1"/>
  </w:num>
  <w:num w:numId="2" w16cid:durableId="1709524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1C4D"/>
    <w:rsid w:val="00041213"/>
    <w:rsid w:val="0014008A"/>
    <w:rsid w:val="005A1C4D"/>
    <w:rsid w:val="007D23F7"/>
    <w:rsid w:val="0085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4E11"/>
  <w15:chartTrackingRefBased/>
  <w15:docId w15:val="{215B5D9B-F196-4B61-BEBB-F992FB35E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A1C4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C4D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A1C4D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wande</dc:creator>
  <cp:keywords/>
  <dc:description/>
  <cp:lastModifiedBy>gerald lwande</cp:lastModifiedBy>
  <cp:revision>2</cp:revision>
  <dcterms:created xsi:type="dcterms:W3CDTF">2022-08-04T07:04:00Z</dcterms:created>
  <dcterms:modified xsi:type="dcterms:W3CDTF">2022-08-04T07:31:00Z</dcterms:modified>
</cp:coreProperties>
</file>